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E6DAB" w14:textId="77777777" w:rsidR="00407687" w:rsidRDefault="00407687"/>
    <w:p w14:paraId="0104ADEE" w14:textId="77777777" w:rsidR="005D1E45" w:rsidRDefault="005D1E45"/>
    <w:p w14:paraId="307F7683" w14:textId="77777777" w:rsidR="005D1E45" w:rsidRDefault="005D1E45"/>
    <w:p w14:paraId="24F25E27" w14:textId="77777777" w:rsidR="005D1E45" w:rsidRDefault="005D1E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</w:tblGrid>
      <w:tr w:rsidR="0073148F" w14:paraId="2494432E" w14:textId="77777777" w:rsidTr="008F6273">
        <w:tc>
          <w:tcPr>
            <w:tcW w:w="1771" w:type="dxa"/>
          </w:tcPr>
          <w:p w14:paraId="6FE670D3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6834D34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71" w:type="dxa"/>
          </w:tcPr>
          <w:p w14:paraId="2635BC27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site outside high-income countries </w:t>
            </w:r>
          </w:p>
          <w:p w14:paraId="767FEC2C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73148F" w14:paraId="68AD611F" w14:textId="77777777" w:rsidTr="008F6273">
        <w:tc>
          <w:tcPr>
            <w:tcW w:w="1771" w:type="dxa"/>
          </w:tcPr>
          <w:p w14:paraId="66E20477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1771" w:type="dxa"/>
          </w:tcPr>
          <w:p w14:paraId="07D23162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1771" w:type="dxa"/>
          </w:tcPr>
          <w:p w14:paraId="25BD4283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 (29.1)</w:t>
            </w:r>
          </w:p>
        </w:tc>
      </w:tr>
      <w:tr w:rsidR="0073148F" w14:paraId="10AC7282" w14:textId="77777777" w:rsidTr="008F6273">
        <w:tc>
          <w:tcPr>
            <w:tcW w:w="1771" w:type="dxa"/>
          </w:tcPr>
          <w:p w14:paraId="5E73D1AE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71" w:type="dxa"/>
          </w:tcPr>
          <w:p w14:paraId="1C3FDDE0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2</w:t>
            </w:r>
          </w:p>
        </w:tc>
        <w:tc>
          <w:tcPr>
            <w:tcW w:w="1771" w:type="dxa"/>
          </w:tcPr>
          <w:p w14:paraId="592F8FCC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 (54.4)</w:t>
            </w:r>
          </w:p>
        </w:tc>
      </w:tr>
      <w:tr w:rsidR="0073148F" w14:paraId="791D2B64" w14:textId="77777777" w:rsidTr="008F6273">
        <w:tc>
          <w:tcPr>
            <w:tcW w:w="1771" w:type="dxa"/>
          </w:tcPr>
          <w:p w14:paraId="42B1A032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/COPD</w:t>
            </w:r>
          </w:p>
        </w:tc>
        <w:tc>
          <w:tcPr>
            <w:tcW w:w="1771" w:type="dxa"/>
          </w:tcPr>
          <w:p w14:paraId="335B7622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1771" w:type="dxa"/>
          </w:tcPr>
          <w:p w14:paraId="56CFB344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 (33.9)</w:t>
            </w:r>
          </w:p>
        </w:tc>
      </w:tr>
      <w:tr w:rsidR="0073148F" w14:paraId="0F0A163F" w14:textId="77777777" w:rsidTr="008F6273">
        <w:tc>
          <w:tcPr>
            <w:tcW w:w="1771" w:type="dxa"/>
          </w:tcPr>
          <w:p w14:paraId="6F16868C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ic</w:t>
            </w:r>
          </w:p>
        </w:tc>
        <w:tc>
          <w:tcPr>
            <w:tcW w:w="1771" w:type="dxa"/>
          </w:tcPr>
          <w:p w14:paraId="4E34A65D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771" w:type="dxa"/>
          </w:tcPr>
          <w:p w14:paraId="54DF2137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 (31.9)</w:t>
            </w:r>
          </w:p>
        </w:tc>
      </w:tr>
      <w:tr w:rsidR="0073148F" w14:paraId="271FC828" w14:textId="77777777" w:rsidTr="008F6273">
        <w:tc>
          <w:tcPr>
            <w:tcW w:w="1771" w:type="dxa"/>
          </w:tcPr>
          <w:p w14:paraId="11042B82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771" w:type="dxa"/>
          </w:tcPr>
          <w:p w14:paraId="6805CBAD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1</w:t>
            </w:r>
          </w:p>
        </w:tc>
        <w:tc>
          <w:tcPr>
            <w:tcW w:w="1771" w:type="dxa"/>
          </w:tcPr>
          <w:p w14:paraId="4163A78E" w14:textId="77777777" w:rsidR="0073148F" w:rsidRDefault="0073148F" w:rsidP="008F6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 (9.9)</w:t>
            </w:r>
          </w:p>
        </w:tc>
      </w:tr>
    </w:tbl>
    <w:p w14:paraId="094E6AA5" w14:textId="77777777" w:rsidR="0073148F" w:rsidRDefault="0073148F" w:rsidP="0073148F"/>
    <w:p w14:paraId="205DF3B1" w14:textId="7B788C85" w:rsidR="0073148F" w:rsidRDefault="00686234" w:rsidP="0073148F">
      <w:r>
        <w:t>Table S1</w:t>
      </w:r>
      <w:r w:rsidR="0073148F">
        <w:t>: Subgroup an</w:t>
      </w:r>
      <w:r w:rsidR="00D57367">
        <w:t xml:space="preserve">alyses of major conditions. </w:t>
      </w:r>
    </w:p>
    <w:p w14:paraId="743EADE1" w14:textId="7E99569B" w:rsidR="00D57367" w:rsidRDefault="00D57367" w:rsidP="0073148F">
      <w:r>
        <w:t xml:space="preserve">Cardiovascular is defined as studies meeting search criteria for conditions involving </w:t>
      </w:r>
      <w:r w:rsidR="00C14D92">
        <w:t xml:space="preserve">coronary artery disease, cardiac dysfunction, or known risk factors for the above such as hypercholesterolemia and hypertension.  </w:t>
      </w:r>
      <w:r w:rsidR="00686234">
        <w:t xml:space="preserve">Psychiatric trials were defined as studies meeting search criteria for common psychiatric disorders. </w:t>
      </w:r>
      <w:r w:rsidR="00C14D92">
        <w:t xml:space="preserve">Diabetes, asthma and COPD were </w:t>
      </w:r>
      <w:r w:rsidR="00686234">
        <w:t xml:space="preserve">searched using their respective terms. </w:t>
      </w:r>
    </w:p>
    <w:p w14:paraId="0112BA7D" w14:textId="6B922B4E" w:rsidR="005D1E45" w:rsidRDefault="008F6273">
      <w:r>
        <w:t xml:space="preserve">  </w:t>
      </w:r>
    </w:p>
    <w:p w14:paraId="4689095A" w14:textId="77777777" w:rsidR="005D1E45" w:rsidRDefault="005D1E45"/>
    <w:p w14:paraId="6201C905" w14:textId="77777777" w:rsidR="00686234" w:rsidRDefault="00686234" w:rsidP="006862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3"/>
        <w:gridCol w:w="1662"/>
        <w:gridCol w:w="1839"/>
        <w:gridCol w:w="1755"/>
        <w:gridCol w:w="1747"/>
      </w:tblGrid>
      <w:tr w:rsidR="00686234" w:rsidRPr="003B65A6" w14:paraId="483AAABF" w14:textId="77777777" w:rsidTr="00686234">
        <w:tc>
          <w:tcPr>
            <w:tcW w:w="1853" w:type="dxa"/>
          </w:tcPr>
          <w:p w14:paraId="7989AEFD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PEDIATRIC STUDIES</w:t>
            </w:r>
          </w:p>
          <w:p w14:paraId="320B0883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662" w:type="dxa"/>
          </w:tcPr>
          <w:p w14:paraId="6C5252F1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 xml:space="preserve">All trials </w:t>
            </w:r>
          </w:p>
          <w:p w14:paraId="2D44E116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N=1236</w:t>
            </w:r>
          </w:p>
        </w:tc>
        <w:tc>
          <w:tcPr>
            <w:tcW w:w="1839" w:type="dxa"/>
          </w:tcPr>
          <w:p w14:paraId="467BD472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hAnsi="Times New Roman" w:cs="Times New Roman"/>
                <w:lang w:val="en-CA"/>
              </w:rPr>
              <w:t>Trials with study sites in high-income countries</w:t>
            </w: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 xml:space="preserve"> only N=699</w:t>
            </w:r>
          </w:p>
        </w:tc>
        <w:tc>
          <w:tcPr>
            <w:tcW w:w="1755" w:type="dxa"/>
          </w:tcPr>
          <w:p w14:paraId="1791EFE2" w14:textId="77777777" w:rsidR="00686234" w:rsidRPr="003B65A6" w:rsidRDefault="00686234" w:rsidP="00686234">
            <w:pPr>
              <w:rPr>
                <w:rFonts w:ascii="Times New Roman" w:hAnsi="Times New Roman" w:cs="Times New Roman"/>
                <w:lang w:val="en-CA"/>
              </w:rPr>
            </w:pPr>
            <w:r w:rsidRPr="003B65A6">
              <w:rPr>
                <w:rFonts w:ascii="Times New Roman" w:hAnsi="Times New Roman" w:cs="Times New Roman"/>
                <w:lang w:val="en-CA"/>
              </w:rPr>
              <w:t xml:space="preserve">Trials with study sites </w:t>
            </w:r>
            <w:r>
              <w:rPr>
                <w:rFonts w:ascii="Times New Roman" w:hAnsi="Times New Roman" w:cs="Times New Roman"/>
                <w:lang w:val="en-CA"/>
              </w:rPr>
              <w:t>outside high-income countries</w:t>
            </w:r>
          </w:p>
          <w:p w14:paraId="54AC7C1B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N= 537</w:t>
            </w:r>
          </w:p>
        </w:tc>
        <w:tc>
          <w:tcPr>
            <w:tcW w:w="1747" w:type="dxa"/>
          </w:tcPr>
          <w:p w14:paraId="7821EAD3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P-value</w:t>
            </w:r>
          </w:p>
        </w:tc>
      </w:tr>
      <w:tr w:rsidR="00686234" w:rsidRPr="003B65A6" w14:paraId="1F656ED2" w14:textId="77777777" w:rsidTr="00686234">
        <w:tc>
          <w:tcPr>
            <w:tcW w:w="1853" w:type="dxa"/>
          </w:tcPr>
          <w:p w14:paraId="0DB5323D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Median study sites, N (IQR)</w:t>
            </w:r>
          </w:p>
        </w:tc>
        <w:tc>
          <w:tcPr>
            <w:tcW w:w="1662" w:type="dxa"/>
          </w:tcPr>
          <w:p w14:paraId="7B550142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5 (1-22)</w:t>
            </w:r>
          </w:p>
        </w:tc>
        <w:tc>
          <w:tcPr>
            <w:tcW w:w="1839" w:type="dxa"/>
          </w:tcPr>
          <w:p w14:paraId="071E3C8A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3 (1-16)</w:t>
            </w:r>
          </w:p>
        </w:tc>
        <w:tc>
          <w:tcPr>
            <w:tcW w:w="1755" w:type="dxa"/>
          </w:tcPr>
          <w:p w14:paraId="2E051B7A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7 (2-34)</w:t>
            </w:r>
          </w:p>
        </w:tc>
        <w:tc>
          <w:tcPr>
            <w:tcW w:w="1747" w:type="dxa"/>
          </w:tcPr>
          <w:p w14:paraId="14FBEAA5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&lt;0.05</w:t>
            </w:r>
          </w:p>
        </w:tc>
      </w:tr>
      <w:tr w:rsidR="00686234" w:rsidRPr="003B65A6" w14:paraId="7535B854" w14:textId="77777777" w:rsidTr="00686234">
        <w:tc>
          <w:tcPr>
            <w:tcW w:w="1853" w:type="dxa"/>
          </w:tcPr>
          <w:p w14:paraId="11592E95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Median subjects enrolled, N (IQR)</w:t>
            </w:r>
          </w:p>
        </w:tc>
        <w:tc>
          <w:tcPr>
            <w:tcW w:w="1662" w:type="dxa"/>
          </w:tcPr>
          <w:p w14:paraId="255CB7C3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78 (60-430)</w:t>
            </w:r>
          </w:p>
        </w:tc>
        <w:tc>
          <w:tcPr>
            <w:tcW w:w="1839" w:type="dxa"/>
          </w:tcPr>
          <w:p w14:paraId="71027F11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102 (44-300)</w:t>
            </w:r>
          </w:p>
        </w:tc>
        <w:tc>
          <w:tcPr>
            <w:tcW w:w="1755" w:type="dxa"/>
          </w:tcPr>
          <w:p w14:paraId="07D1971B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300 (120-660)</w:t>
            </w:r>
          </w:p>
        </w:tc>
        <w:tc>
          <w:tcPr>
            <w:tcW w:w="1747" w:type="dxa"/>
          </w:tcPr>
          <w:p w14:paraId="0E9E97E4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&lt;0.001</w:t>
            </w:r>
          </w:p>
        </w:tc>
      </w:tr>
      <w:tr w:rsidR="00686234" w:rsidRPr="003B65A6" w14:paraId="78BA9638" w14:textId="77777777" w:rsidTr="00686234">
        <w:tc>
          <w:tcPr>
            <w:tcW w:w="1853" w:type="dxa"/>
          </w:tcPr>
          <w:p w14:paraId="28ED58B1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Double-Blinded (%)</w:t>
            </w:r>
          </w:p>
        </w:tc>
        <w:tc>
          <w:tcPr>
            <w:tcW w:w="1662" w:type="dxa"/>
          </w:tcPr>
          <w:p w14:paraId="3470409D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772 (62.4)</w:t>
            </w:r>
          </w:p>
        </w:tc>
        <w:tc>
          <w:tcPr>
            <w:tcW w:w="1839" w:type="dxa"/>
          </w:tcPr>
          <w:p w14:paraId="516B975C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454 (64.9)</w:t>
            </w:r>
          </w:p>
        </w:tc>
        <w:tc>
          <w:tcPr>
            <w:tcW w:w="1755" w:type="dxa"/>
          </w:tcPr>
          <w:p w14:paraId="279A7379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318 (59.2)</w:t>
            </w:r>
          </w:p>
        </w:tc>
        <w:tc>
          <w:tcPr>
            <w:tcW w:w="1747" w:type="dxa"/>
          </w:tcPr>
          <w:p w14:paraId="6B4CB4A2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&lt;0.05</w:t>
            </w:r>
          </w:p>
        </w:tc>
      </w:tr>
      <w:tr w:rsidR="00686234" w:rsidRPr="003B65A6" w14:paraId="4DCD8BF3" w14:textId="77777777" w:rsidTr="00686234">
        <w:tc>
          <w:tcPr>
            <w:tcW w:w="1853" w:type="dxa"/>
          </w:tcPr>
          <w:p w14:paraId="2921EDC9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Industry as lead funder (%)</w:t>
            </w:r>
          </w:p>
        </w:tc>
        <w:tc>
          <w:tcPr>
            <w:tcW w:w="1662" w:type="dxa"/>
          </w:tcPr>
          <w:p w14:paraId="15AC1336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 xml:space="preserve"> 1023 (82.7)</w:t>
            </w:r>
          </w:p>
        </w:tc>
        <w:tc>
          <w:tcPr>
            <w:tcW w:w="1839" w:type="dxa"/>
          </w:tcPr>
          <w:p w14:paraId="0569B445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525 (75.1)</w:t>
            </w:r>
          </w:p>
        </w:tc>
        <w:tc>
          <w:tcPr>
            <w:tcW w:w="1755" w:type="dxa"/>
          </w:tcPr>
          <w:p w14:paraId="433570A4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498 (92.7)</w:t>
            </w:r>
          </w:p>
        </w:tc>
        <w:tc>
          <w:tcPr>
            <w:tcW w:w="1747" w:type="dxa"/>
          </w:tcPr>
          <w:p w14:paraId="742F188B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&lt;0.001</w:t>
            </w:r>
          </w:p>
        </w:tc>
      </w:tr>
      <w:tr w:rsidR="00686234" w:rsidRPr="003B65A6" w14:paraId="7DCCF716" w14:textId="77777777" w:rsidTr="00686234">
        <w:tc>
          <w:tcPr>
            <w:tcW w:w="1853" w:type="dxa"/>
          </w:tcPr>
          <w:p w14:paraId="617EC211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Phase 3,3/4,4 (%)</w:t>
            </w:r>
          </w:p>
        </w:tc>
        <w:tc>
          <w:tcPr>
            <w:tcW w:w="1662" w:type="dxa"/>
          </w:tcPr>
          <w:p w14:paraId="56E7E961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711 (57.5)</w:t>
            </w:r>
          </w:p>
        </w:tc>
        <w:tc>
          <w:tcPr>
            <w:tcW w:w="1839" w:type="dxa"/>
          </w:tcPr>
          <w:p w14:paraId="19F11AF6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361 (51.6)</w:t>
            </w:r>
          </w:p>
        </w:tc>
        <w:tc>
          <w:tcPr>
            <w:tcW w:w="1755" w:type="dxa"/>
          </w:tcPr>
          <w:p w14:paraId="51A41859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3B65A6">
              <w:rPr>
                <w:rFonts w:ascii="Times New Roman" w:eastAsia="Times New Roman" w:hAnsi="Times New Roman" w:cs="Times New Roman"/>
                <w:lang w:eastAsia="en-CA"/>
              </w:rPr>
              <w:t>350 (65.2)</w:t>
            </w:r>
          </w:p>
        </w:tc>
        <w:tc>
          <w:tcPr>
            <w:tcW w:w="1747" w:type="dxa"/>
          </w:tcPr>
          <w:p w14:paraId="1F46E507" w14:textId="77777777" w:rsidR="00686234" w:rsidRPr="003B65A6" w:rsidRDefault="00686234" w:rsidP="00686234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P&lt;0.001</w:t>
            </w:r>
          </w:p>
        </w:tc>
      </w:tr>
    </w:tbl>
    <w:p w14:paraId="3B2FF403" w14:textId="77777777" w:rsidR="00686234" w:rsidRPr="00D57367" w:rsidRDefault="00686234" w:rsidP="00686234">
      <w:pPr>
        <w:rPr>
          <w:rFonts w:ascii="Times New Roman" w:hAnsi="Times New Roman" w:cs="Times New Roman"/>
        </w:rPr>
      </w:pPr>
    </w:p>
    <w:p w14:paraId="39B0FC05" w14:textId="77777777" w:rsidR="00686234" w:rsidRPr="00D57367" w:rsidRDefault="00686234" w:rsidP="006862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Pr="00D57367">
        <w:rPr>
          <w:rFonts w:ascii="Times New Roman" w:hAnsi="Times New Roman" w:cs="Times New Roman"/>
        </w:rPr>
        <w:t xml:space="preserve">: Trials involving children, defined </w:t>
      </w:r>
      <w:r w:rsidRPr="00D57367">
        <w:rPr>
          <w:rFonts w:ascii="Times New Roman" w:eastAsia="Times New Roman" w:hAnsi="Times New Roman" w:cs="Times New Roman"/>
          <w:lang w:eastAsia="en-CA"/>
        </w:rPr>
        <w:t>as listed maximum age &lt;19, or if listed maximum age above 19, median age &lt;19. If no maximum age listed, trial assumed to be adult.</w:t>
      </w:r>
      <w:bookmarkStart w:id="0" w:name="_GoBack"/>
      <w:bookmarkEnd w:id="0"/>
    </w:p>
    <w:p w14:paraId="66E45E47" w14:textId="77777777" w:rsidR="00686234" w:rsidRDefault="00686234"/>
    <w:p w14:paraId="1238A787" w14:textId="77777777" w:rsidR="005D1E45" w:rsidRDefault="005D1E45"/>
    <w:p w14:paraId="227F9F37" w14:textId="77777777" w:rsidR="005D1E45" w:rsidRDefault="005D1E45"/>
    <w:p w14:paraId="150BCB2A" w14:textId="77777777" w:rsidR="005D1E45" w:rsidRDefault="005D1E45"/>
    <w:p w14:paraId="007DB6FF" w14:textId="77777777" w:rsidR="005D1E45" w:rsidRDefault="005D1E45"/>
    <w:p w14:paraId="71E1F29B" w14:textId="77777777" w:rsidR="005D1E45" w:rsidRDefault="005D1E45"/>
    <w:p w14:paraId="04251754" w14:textId="77777777" w:rsidR="005D1E45" w:rsidRDefault="005D1E45"/>
    <w:p w14:paraId="1DFCA9A4" w14:textId="77777777" w:rsidR="005D1E45" w:rsidRDefault="005D1E45"/>
    <w:p w14:paraId="1D235578" w14:textId="00AA7509" w:rsidR="00247060" w:rsidRDefault="005D1E45">
      <w:r>
        <w:t>Figure S1: Top 10</w:t>
      </w:r>
      <w:r w:rsidR="00247060">
        <w:t xml:space="preserve"> Pharmaceutical companies and studies with </w:t>
      </w:r>
      <w:r>
        <w:t>sites outside high-income regions</w:t>
      </w:r>
      <w:r w:rsidR="00C14D92">
        <w:t>, as defined by total revenues at Forbes.com</w:t>
      </w:r>
    </w:p>
    <w:p w14:paraId="558594CE" w14:textId="77777777" w:rsidR="00C14D92" w:rsidRDefault="00C14D92"/>
    <w:p w14:paraId="3F3A5A9D" w14:textId="6AE4F0B0" w:rsidR="005D1E45" w:rsidRDefault="005D1E45">
      <w:r>
        <w:rPr>
          <w:noProof/>
        </w:rPr>
        <w:drawing>
          <wp:inline distT="0" distB="0" distL="0" distR="0" wp14:anchorId="6BF26F2B" wp14:editId="5CFB07D3">
            <wp:extent cx="5486400" cy="3239135"/>
            <wp:effectExtent l="0" t="0" r="25400" b="3746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0F883EF" w14:textId="77777777" w:rsidR="00174570" w:rsidRDefault="00174570"/>
    <w:p w14:paraId="48EA3D04" w14:textId="77777777" w:rsidR="00174570" w:rsidRDefault="00174570"/>
    <w:p w14:paraId="5D33B072" w14:textId="77777777" w:rsidR="00174570" w:rsidRDefault="00174570"/>
    <w:sectPr w:rsidR="00174570" w:rsidSect="00C31BE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687"/>
    <w:rsid w:val="00174570"/>
    <w:rsid w:val="00247060"/>
    <w:rsid w:val="00407687"/>
    <w:rsid w:val="004D2FA5"/>
    <w:rsid w:val="005D1E45"/>
    <w:rsid w:val="005E7256"/>
    <w:rsid w:val="00686234"/>
    <w:rsid w:val="006C33C5"/>
    <w:rsid w:val="0073148F"/>
    <w:rsid w:val="0084294B"/>
    <w:rsid w:val="008F6273"/>
    <w:rsid w:val="00914032"/>
    <w:rsid w:val="00A27402"/>
    <w:rsid w:val="00AC568B"/>
    <w:rsid w:val="00C14D92"/>
    <w:rsid w:val="00C31BE6"/>
    <w:rsid w:val="00D57367"/>
    <w:rsid w:val="00EB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D0A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6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70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0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6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70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0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rinivasmurthy:Dropbox:Projects:Overseas%20research%20ct: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hRMA!$V$2</c:f>
              <c:strCache>
                <c:ptCount val="1"/>
                <c:pt idx="0">
                  <c:v>Trial with study site outside high-income country</c:v>
                </c:pt>
              </c:strCache>
            </c:strRef>
          </c:tx>
          <c:invertIfNegative val="0"/>
          <c:cat>
            <c:strRef>
              <c:f>PhRMA!$U$3:$U$12</c:f>
              <c:strCache>
                <c:ptCount val="10"/>
                <c:pt idx="0">
                  <c:v>Amgen </c:v>
                </c:pt>
                <c:pt idx="1">
                  <c:v>Pfizer </c:v>
                </c:pt>
                <c:pt idx="2">
                  <c:v>Hoffman</c:v>
                </c:pt>
                <c:pt idx="3">
                  <c:v>GSK</c:v>
                </c:pt>
                <c:pt idx="4">
                  <c:v>Novartis</c:v>
                </c:pt>
                <c:pt idx="5">
                  <c:v>Sanofi</c:v>
                </c:pt>
                <c:pt idx="6">
                  <c:v>AstraZeneca</c:v>
                </c:pt>
                <c:pt idx="7">
                  <c:v>ABBOTT</c:v>
                </c:pt>
                <c:pt idx="8">
                  <c:v>Merck</c:v>
                </c:pt>
                <c:pt idx="9">
                  <c:v>Lilly</c:v>
                </c:pt>
              </c:strCache>
            </c:strRef>
          </c:cat>
          <c:val>
            <c:numRef>
              <c:f>PhRMA!$V$3:$V$12</c:f>
              <c:numCache>
                <c:formatCode>General</c:formatCode>
                <c:ptCount val="10"/>
                <c:pt idx="0">
                  <c:v>67.0</c:v>
                </c:pt>
                <c:pt idx="1">
                  <c:v>330.0</c:v>
                </c:pt>
                <c:pt idx="2">
                  <c:v>189.0</c:v>
                </c:pt>
                <c:pt idx="3">
                  <c:v>417.0</c:v>
                </c:pt>
                <c:pt idx="4">
                  <c:v>430.0</c:v>
                </c:pt>
                <c:pt idx="5">
                  <c:v>252.0</c:v>
                </c:pt>
                <c:pt idx="6">
                  <c:v>211.0</c:v>
                </c:pt>
                <c:pt idx="7">
                  <c:v>33.0</c:v>
                </c:pt>
                <c:pt idx="8">
                  <c:v>68.0</c:v>
                </c:pt>
                <c:pt idx="9">
                  <c:v>217.0</c:v>
                </c:pt>
              </c:numCache>
            </c:numRef>
          </c:val>
        </c:ser>
        <c:ser>
          <c:idx val="1"/>
          <c:order val="1"/>
          <c:tx>
            <c:strRef>
              <c:f>PhRMA!$W$2</c:f>
              <c:strCache>
                <c:ptCount val="1"/>
                <c:pt idx="0">
                  <c:v>Trial only in high-income country</c:v>
                </c:pt>
              </c:strCache>
            </c:strRef>
          </c:tx>
          <c:invertIfNegative val="0"/>
          <c:cat>
            <c:strRef>
              <c:f>PhRMA!$U$3:$U$12</c:f>
              <c:strCache>
                <c:ptCount val="10"/>
                <c:pt idx="0">
                  <c:v>Amgen </c:v>
                </c:pt>
                <c:pt idx="1">
                  <c:v>Pfizer </c:v>
                </c:pt>
                <c:pt idx="2">
                  <c:v>Hoffman</c:v>
                </c:pt>
                <c:pt idx="3">
                  <c:v>GSK</c:v>
                </c:pt>
                <c:pt idx="4">
                  <c:v>Novartis</c:v>
                </c:pt>
                <c:pt idx="5">
                  <c:v>Sanofi</c:v>
                </c:pt>
                <c:pt idx="6">
                  <c:v>AstraZeneca</c:v>
                </c:pt>
                <c:pt idx="7">
                  <c:v>ABBOTT</c:v>
                </c:pt>
                <c:pt idx="8">
                  <c:v>Merck</c:v>
                </c:pt>
                <c:pt idx="9">
                  <c:v>Lilly</c:v>
                </c:pt>
              </c:strCache>
            </c:strRef>
          </c:cat>
          <c:val>
            <c:numRef>
              <c:f>PhRMA!$W$3:$W$12</c:f>
              <c:numCache>
                <c:formatCode>General</c:formatCode>
                <c:ptCount val="10"/>
                <c:pt idx="0">
                  <c:v>47.0</c:v>
                </c:pt>
                <c:pt idx="1">
                  <c:v>583.0</c:v>
                </c:pt>
                <c:pt idx="2">
                  <c:v>190.0</c:v>
                </c:pt>
                <c:pt idx="3">
                  <c:v>830.0</c:v>
                </c:pt>
                <c:pt idx="4">
                  <c:v>526.0</c:v>
                </c:pt>
                <c:pt idx="5">
                  <c:v>242.0</c:v>
                </c:pt>
                <c:pt idx="6">
                  <c:v>444.0</c:v>
                </c:pt>
                <c:pt idx="7">
                  <c:v>103.0</c:v>
                </c:pt>
                <c:pt idx="8">
                  <c:v>88.0</c:v>
                </c:pt>
                <c:pt idx="9">
                  <c:v>254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1246008"/>
        <c:axId val="2141724888"/>
      </c:barChart>
      <c:catAx>
        <c:axId val="2141246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harmaceutical company</a:t>
                </a:r>
              </a:p>
            </c:rich>
          </c:tx>
          <c:overlay val="0"/>
        </c:title>
        <c:majorTickMark val="out"/>
        <c:minorTickMark val="none"/>
        <c:tickLblPos val="nextTo"/>
        <c:crossAx val="2141724888"/>
        <c:crosses val="autoZero"/>
        <c:auto val="1"/>
        <c:lblAlgn val="ctr"/>
        <c:lblOffset val="100"/>
        <c:noMultiLvlLbl val="0"/>
      </c:catAx>
      <c:valAx>
        <c:axId val="21417248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tria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124600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5</TotalTime>
  <Pages>2</Pages>
  <Words>221</Words>
  <Characters>1264</Characters>
  <Application>Microsoft Macintosh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Murthy</dc:creator>
  <cp:keywords/>
  <dc:description/>
  <cp:lastModifiedBy>Srinivas Murthy</cp:lastModifiedBy>
  <cp:revision>11</cp:revision>
  <dcterms:created xsi:type="dcterms:W3CDTF">2015-05-01T21:06:00Z</dcterms:created>
  <dcterms:modified xsi:type="dcterms:W3CDTF">2015-05-11T17:30:00Z</dcterms:modified>
</cp:coreProperties>
</file>